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3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40"/>
        <w:gridCol w:w="4721"/>
        <w:gridCol w:w="4394"/>
      </w:tblGrid>
      <w:tr w:rsidR="00EA1432" w:rsidRPr="00EA1432" w:rsidTr="00EA1432">
        <w:trPr>
          <w:trHeight w:val="6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  <w:t>Messenger RNAs</w:t>
            </w:r>
          </w:p>
        </w:tc>
        <w:tc>
          <w:tcPr>
            <w:tcW w:w="4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  <w:t>Forward primers for RT-qPCR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  <w:t>Reverse primers for RT-qPCR</w:t>
            </w:r>
          </w:p>
        </w:tc>
      </w:tr>
      <w:tr w:rsidR="00EA1432" w:rsidRPr="00EA1432" w:rsidTr="00EA1432">
        <w:trPr>
          <w:trHeight w:val="6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HE4</w:t>
            </w:r>
          </w:p>
        </w:tc>
        <w:tc>
          <w:tcPr>
            <w:tcW w:w="4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sz w:val="22"/>
                <w:lang w:val="en-US"/>
              </w:rPr>
              <w:t>5' - ATAGCACCATGCCTGCTTGT - 3'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sz w:val="22"/>
                <w:lang w:val="en-US"/>
              </w:rPr>
              <w:t>5' - TGCTCCTGTGCCTGAGACTA - 3'</w:t>
            </w:r>
          </w:p>
        </w:tc>
      </w:tr>
      <w:tr w:rsidR="00EA1432" w:rsidRPr="00EA1432" w:rsidTr="00EA1432">
        <w:trPr>
          <w:trHeight w:val="6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IL6</w:t>
            </w:r>
          </w:p>
        </w:tc>
        <w:tc>
          <w:tcPr>
            <w:tcW w:w="4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sz w:val="22"/>
                <w:lang w:val="en-US"/>
              </w:rPr>
              <w:t>5' - GATGAGTACAAAAGTCCTGATCCA - 3'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sz w:val="22"/>
                <w:lang w:val="en-US"/>
              </w:rPr>
              <w:t>5' - CTGCAGCCACTGGTTCTGT - 3'</w:t>
            </w:r>
          </w:p>
        </w:tc>
      </w:tr>
      <w:tr w:rsidR="00EA1432" w:rsidRPr="00EA1432" w:rsidTr="00EA1432">
        <w:trPr>
          <w:trHeight w:val="6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  <w:t>IL8</w:t>
            </w:r>
          </w:p>
        </w:tc>
        <w:tc>
          <w:tcPr>
            <w:tcW w:w="4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sz w:val="22"/>
                <w:lang w:val="en-US"/>
              </w:rPr>
              <w:t>5' - AGACAGCAGAGCACACAAGC - 3'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sz w:val="22"/>
                <w:lang w:val="en-US"/>
              </w:rPr>
              <w:t>5' - ATGGTTCCTTCCGGTGGT - 3'</w:t>
            </w:r>
          </w:p>
        </w:tc>
      </w:tr>
      <w:tr w:rsidR="00EA1432" w:rsidRPr="00EA1432" w:rsidTr="00EA1432">
        <w:trPr>
          <w:trHeight w:val="6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  <w:t>IL1B</w:t>
            </w:r>
          </w:p>
        </w:tc>
        <w:tc>
          <w:tcPr>
            <w:tcW w:w="4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sz w:val="22"/>
                <w:lang w:val="en-US"/>
              </w:rPr>
              <w:t>5' - AGCCAGGACAGTCAGCTCTC - 3'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sz w:val="22"/>
                <w:lang w:val="en-US"/>
              </w:rPr>
              <w:t>5' - AGAGGCCTGGCTCAACAA - 3'</w:t>
            </w:r>
          </w:p>
        </w:tc>
      </w:tr>
      <w:tr w:rsidR="00EA1432" w:rsidRPr="00EA1432" w:rsidTr="00EA1432">
        <w:trPr>
          <w:trHeight w:val="6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b/>
                <w:bCs/>
                <w:sz w:val="22"/>
                <w:lang w:val="en-US"/>
              </w:rPr>
              <w:t>RPLP0 (36B4)</w:t>
            </w:r>
          </w:p>
        </w:tc>
        <w:tc>
          <w:tcPr>
            <w:tcW w:w="4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sz w:val="22"/>
                <w:lang w:val="en-US"/>
              </w:rPr>
              <w:t>5' - ATGCAGCAGATCCGCATGT- 3'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432" w:rsidRPr="00EA1432" w:rsidRDefault="00EA1432" w:rsidP="00EA1432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EA1432">
              <w:rPr>
                <w:rFonts w:ascii="Times New Roman" w:eastAsia="Times New Roman" w:hAnsi="Times New Roman" w:cs="Times New Roman"/>
                <w:sz w:val="22"/>
                <w:lang w:val="en-US"/>
              </w:rPr>
              <w:t>5' - TCATGGTGTTCTTGCCCATCA - 3'</w:t>
            </w:r>
          </w:p>
        </w:tc>
      </w:tr>
    </w:tbl>
    <w:tbl>
      <w:tblPr>
        <w:tblpPr w:leftFromText="180" w:rightFromText="180" w:vertAnchor="page" w:horzAnchor="page" w:tblpX="948" w:tblpY="6098"/>
        <w:tblW w:w="13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418"/>
        <w:gridCol w:w="1275"/>
        <w:gridCol w:w="1985"/>
        <w:gridCol w:w="2693"/>
        <w:gridCol w:w="2268"/>
        <w:gridCol w:w="2410"/>
      </w:tblGrid>
      <w:tr w:rsidR="00EA1432" w:rsidRPr="00E72617" w:rsidTr="00EA1432">
        <w:trPr>
          <w:trHeight w:val="34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  <w:t>Patient N</w:t>
            </w:r>
            <w:r w:rsidRPr="00E7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eastAsia="hu-HU"/>
              </w:rPr>
              <w:t>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  <w:t>Age (year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hu-HU"/>
              </w:rPr>
              <w:t>Baseline FEV</w:t>
            </w:r>
            <w:r w:rsidRPr="00E7261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vertAlign w:val="subscript"/>
                <w:lang w:eastAsia="hu-HU"/>
              </w:rPr>
              <w:t>1</w:t>
            </w:r>
            <w:r w:rsidRPr="00E7261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hu-HU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  <w:t xml:space="preserve">Baseline swe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  <w:t>Cl</w:t>
            </w:r>
            <w:r w:rsidRPr="00C44E9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eastAsia="hu-HU"/>
              </w:rPr>
              <w:t>-</w:t>
            </w:r>
            <w:r w:rsidRPr="00E7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  <w:t xml:space="preserve"> (mEq/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hu-HU"/>
              </w:rPr>
              <w:sym w:font="Symbol" w:char="F044"/>
            </w:r>
            <w:r w:rsidRPr="00E7261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hu-HU"/>
              </w:rPr>
              <w:t xml:space="preserve"> sweat 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hu-HU"/>
              </w:rPr>
              <w:t>Cl</w:t>
            </w:r>
            <w:r w:rsidRPr="00C44E9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vertAlign w:val="superscript"/>
                <w:lang w:eastAsia="hu-HU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hu-HU"/>
              </w:rPr>
              <w:t xml:space="preserve"> </w:t>
            </w:r>
            <w:r w:rsidRPr="00E7261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hu-HU"/>
              </w:rPr>
              <w:t>(1 m</w:t>
            </w:r>
            <w:r w:rsidRPr="006D431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hu-HU"/>
              </w:rPr>
              <w:t>onth</w:t>
            </w:r>
            <w:r w:rsidRPr="00E7261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hu-HU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</w:pPr>
            <w:r w:rsidRPr="006D4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  <w:t xml:space="preserve">Baseline </w:t>
            </w:r>
            <w:r w:rsidRPr="00E7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  <w:t>BMI (kg/m</w:t>
            </w:r>
            <w:r w:rsidRPr="00E7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eastAsia="hu-HU"/>
              </w:rPr>
              <w:t>2</w:t>
            </w:r>
            <w:r w:rsidRPr="00E7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hu-HU"/>
              </w:rPr>
              <w:t>)</w:t>
            </w:r>
          </w:p>
        </w:tc>
      </w:tr>
      <w:tr w:rsidR="00EA1432" w:rsidRPr="00E72617" w:rsidTr="00EA1432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24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49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-14</w:t>
            </w:r>
            <w:r w:rsidRPr="006D431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.</w:t>
            </w: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20.5</w:t>
            </w:r>
          </w:p>
        </w:tc>
      </w:tr>
      <w:tr w:rsidR="00EA1432" w:rsidRPr="00E72617" w:rsidTr="00EA1432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25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63.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-44</w:t>
            </w:r>
            <w:r w:rsidRPr="006D431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.</w:t>
            </w: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25.3</w:t>
            </w:r>
          </w:p>
        </w:tc>
      </w:tr>
      <w:tr w:rsidR="00EA1432" w:rsidRPr="00E72617" w:rsidTr="00EA1432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4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49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-23</w:t>
            </w:r>
            <w:r w:rsidRPr="006D431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.</w:t>
            </w: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21.0</w:t>
            </w:r>
          </w:p>
        </w:tc>
      </w:tr>
      <w:tr w:rsidR="00EA1432" w:rsidRPr="00E72617" w:rsidTr="00EA1432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2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73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-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6.6</w:t>
            </w:r>
          </w:p>
        </w:tc>
      </w:tr>
      <w:tr w:rsidR="00EA1432" w:rsidRPr="00E72617" w:rsidTr="00EA1432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4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93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06</w:t>
            </w:r>
            <w:r w:rsidRPr="006D431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.</w:t>
            </w: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-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25.1</w:t>
            </w:r>
          </w:p>
        </w:tc>
      </w:tr>
      <w:tr w:rsidR="00EA1432" w:rsidRPr="00E72617" w:rsidTr="00EA1432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2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94.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-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8.2</w:t>
            </w:r>
          </w:p>
        </w:tc>
      </w:tr>
      <w:tr w:rsidR="00EA1432" w:rsidRPr="00E72617" w:rsidTr="00EA1432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2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91.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-7</w:t>
            </w:r>
            <w:r w:rsidRPr="006D431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.</w:t>
            </w: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7.7</w:t>
            </w:r>
          </w:p>
        </w:tc>
      </w:tr>
      <w:tr w:rsidR="00EA1432" w:rsidRPr="00E72617" w:rsidTr="00EA1432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4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79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85</w:t>
            </w:r>
            <w:r w:rsidRPr="006D431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.</w:t>
            </w: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-15</w:t>
            </w:r>
            <w:r w:rsidRPr="006D431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.</w:t>
            </w: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8.5</w:t>
            </w:r>
          </w:p>
        </w:tc>
      </w:tr>
      <w:tr w:rsidR="00EA1432" w:rsidRPr="00E72617" w:rsidTr="00EA1432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4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71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-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4.1</w:t>
            </w:r>
          </w:p>
        </w:tc>
      </w:tr>
      <w:tr w:rsidR="00EA1432" w:rsidRPr="00E72617" w:rsidTr="00EA1432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5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80.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112</w:t>
            </w:r>
            <w:r w:rsidRPr="006D431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.</w:t>
            </w: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-9</w:t>
            </w:r>
            <w:r w:rsidRPr="006D431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.</w:t>
            </w: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432" w:rsidRPr="00E72617" w:rsidRDefault="00EA1432" w:rsidP="00EA1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</w:pPr>
            <w:r w:rsidRPr="00E7261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hu-HU"/>
              </w:rPr>
              <w:t>21.3</w:t>
            </w:r>
          </w:p>
        </w:tc>
      </w:tr>
    </w:tbl>
    <w:p w:rsidR="00433684" w:rsidRPr="0014457E" w:rsidRDefault="00433684"/>
    <w:p w:rsidR="00EA1432" w:rsidRPr="005F75B4" w:rsidRDefault="00EA1432">
      <w:pPr>
        <w:rPr>
          <w:rFonts w:ascii="Times New Roman" w:hAnsi="Times New Roman" w:cs="Times New Roman"/>
          <w:b/>
        </w:rPr>
      </w:pPr>
      <w:r w:rsidRPr="005F75B4">
        <w:rPr>
          <w:rFonts w:ascii="Times New Roman" w:hAnsi="Times New Roman" w:cs="Times New Roman"/>
          <w:b/>
        </w:rPr>
        <w:t>Suppl. Table 1.</w:t>
      </w: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Default="00EA1432">
      <w:pPr>
        <w:rPr>
          <w:rFonts w:ascii="Times New Roman" w:hAnsi="Times New Roman" w:cs="Times New Roman"/>
          <w:b/>
          <w:bCs/>
        </w:rPr>
      </w:pPr>
    </w:p>
    <w:p w:rsidR="00EA1432" w:rsidRPr="005F75B4" w:rsidRDefault="00F34AF5">
      <w:pPr>
        <w:rPr>
          <w:rFonts w:ascii="Times New Roman" w:hAnsi="Times New Roman" w:cs="Times New Roman"/>
          <w:b/>
        </w:rPr>
      </w:pPr>
      <w:bookmarkStart w:id="0" w:name="_GoBack"/>
      <w:r w:rsidRPr="005F75B4">
        <w:rPr>
          <w:rFonts w:ascii="Times New Roman" w:hAnsi="Times New Roman" w:cs="Times New Roman"/>
          <w:b/>
        </w:rPr>
        <w:t xml:space="preserve">Suppl. Table </w:t>
      </w:r>
      <w:r w:rsidR="00D30860" w:rsidRPr="005F75B4">
        <w:rPr>
          <w:rFonts w:ascii="Times New Roman" w:hAnsi="Times New Roman" w:cs="Times New Roman"/>
          <w:b/>
        </w:rPr>
        <w:t>2</w:t>
      </w:r>
      <w:r w:rsidRPr="005F75B4">
        <w:rPr>
          <w:rFonts w:ascii="Times New Roman" w:hAnsi="Times New Roman" w:cs="Times New Roman"/>
          <w:b/>
        </w:rPr>
        <w:t>.</w:t>
      </w:r>
      <w:bookmarkEnd w:id="0"/>
    </w:p>
    <w:sectPr w:rsidR="00EA1432" w:rsidRPr="005F75B4" w:rsidSect="00FF374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panose1 w:val="02020400000000000000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3748"/>
    <w:rsid w:val="0014457E"/>
    <w:rsid w:val="00270A84"/>
    <w:rsid w:val="00433684"/>
    <w:rsid w:val="005F75B4"/>
    <w:rsid w:val="006D431A"/>
    <w:rsid w:val="007C161E"/>
    <w:rsid w:val="00830379"/>
    <w:rsid w:val="00A25E8E"/>
    <w:rsid w:val="00B96D90"/>
    <w:rsid w:val="00C44E9F"/>
    <w:rsid w:val="00C60B6C"/>
    <w:rsid w:val="00CF3EE8"/>
    <w:rsid w:val="00D30860"/>
    <w:rsid w:val="00E41698"/>
    <w:rsid w:val="00E72617"/>
    <w:rsid w:val="00EA1432"/>
    <w:rsid w:val="00F34AF5"/>
    <w:rsid w:val="00FF3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2767"/>
  <w15:docId w15:val="{0E641556-948B-8B47-B075-B62E91633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rFonts w:eastAsiaTheme="minorEastAsi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C60B6C"/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60B6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6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80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agy Béla</dc:creator>
  <cp:keywords/>
  <dc:description/>
  <cp:lastModifiedBy>dr. Nagy Béla</cp:lastModifiedBy>
  <cp:revision>3</cp:revision>
  <dcterms:created xsi:type="dcterms:W3CDTF">2020-07-22T08:12:00Z</dcterms:created>
  <dcterms:modified xsi:type="dcterms:W3CDTF">2021-02-07T20:11:00Z</dcterms:modified>
</cp:coreProperties>
</file>